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A5B" w:rsidRDefault="001401BC" w:rsidP="00A53339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</w:t>
      </w:r>
      <w:r w:rsidR="001B684A" w:rsidRPr="00C65A56">
        <w:rPr>
          <w:rFonts w:ascii="Times New Roman" w:hAnsi="Times New Roman" w:cs="Times New Roman"/>
          <w:sz w:val="24"/>
          <w:szCs w:val="24"/>
        </w:rPr>
        <w:t xml:space="preserve">ile </w:t>
      </w:r>
      <w:r>
        <w:rPr>
          <w:rFonts w:ascii="Times New Roman" w:hAnsi="Times New Roman" w:cs="Times New Roman"/>
          <w:sz w:val="24"/>
          <w:szCs w:val="24"/>
        </w:rPr>
        <w:t>8</w:t>
      </w:r>
      <w:r w:rsidR="00D20897" w:rsidRPr="00C65A5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20897" w:rsidRPr="00C65A5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F3FC4" w:rsidRPr="00C65A56" w:rsidRDefault="00FC2652" w:rsidP="00A5333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rt A: </w:t>
      </w:r>
      <w:r w:rsidR="00D20897" w:rsidRPr="00C65A56">
        <w:rPr>
          <w:rFonts w:ascii="Times New Roman" w:hAnsi="Times New Roman" w:cs="Times New Roman"/>
          <w:sz w:val="24"/>
          <w:szCs w:val="24"/>
        </w:rPr>
        <w:t xml:space="preserve">Uptake, baseline characteristics and </w:t>
      </w:r>
      <w:proofErr w:type="spellStart"/>
      <w:r w:rsidR="008F69EB">
        <w:rPr>
          <w:rFonts w:ascii="Times New Roman" w:hAnsi="Times New Roman" w:cs="Times New Roman"/>
          <w:sz w:val="24"/>
          <w:szCs w:val="24"/>
        </w:rPr>
        <w:t>activPAL</w:t>
      </w:r>
      <w:proofErr w:type="spellEnd"/>
      <w:r w:rsidR="008F69EB">
        <w:rPr>
          <w:rFonts w:ascii="Times New Roman" w:hAnsi="Times New Roman" w:cs="Times New Roman"/>
          <w:sz w:val="24"/>
          <w:szCs w:val="24"/>
        </w:rPr>
        <w:t xml:space="preserve"> completion by</w:t>
      </w:r>
      <w:r w:rsidR="00D20897" w:rsidRPr="00C65A56">
        <w:rPr>
          <w:rFonts w:ascii="Times New Roman" w:hAnsi="Times New Roman" w:cs="Times New Roman"/>
          <w:sz w:val="24"/>
          <w:szCs w:val="24"/>
        </w:rPr>
        <w:t xml:space="preserve"> team</w:t>
      </w:r>
    </w:p>
    <w:tbl>
      <w:tblPr>
        <w:tblStyle w:val="TableGrid"/>
        <w:tblW w:w="15706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43"/>
        <w:gridCol w:w="1379"/>
        <w:gridCol w:w="1379"/>
        <w:gridCol w:w="1380"/>
        <w:gridCol w:w="1496"/>
        <w:gridCol w:w="1417"/>
        <w:gridCol w:w="1418"/>
        <w:gridCol w:w="1417"/>
        <w:gridCol w:w="1559"/>
        <w:gridCol w:w="1418"/>
      </w:tblGrid>
      <w:tr w:rsidR="00D20897" w:rsidRPr="00F71A46" w:rsidTr="007E461A"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D20897" w:rsidRPr="00F71A46" w:rsidRDefault="007D2A7D" w:rsidP="00AA48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AA4813" w:rsidRPr="00F71A46">
              <w:rPr>
                <w:rFonts w:ascii="Times New Roman" w:hAnsi="Times New Roman" w:cs="Times New Roman"/>
                <w:sz w:val="24"/>
                <w:szCs w:val="24"/>
              </w:rPr>
              <w:t>ORG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team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D20897" w:rsidRPr="00F71A46" w:rsidRDefault="00D208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Team 1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D20897" w:rsidRPr="00F71A46" w:rsidRDefault="00D208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Team 3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D20897" w:rsidRPr="00F71A46" w:rsidRDefault="00D208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Team 6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D20897" w:rsidRPr="00F71A46" w:rsidRDefault="00D208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Team 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20897" w:rsidRPr="00F71A46" w:rsidRDefault="00D208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Team 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20897" w:rsidRPr="00F71A46" w:rsidRDefault="00D208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Team 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20897" w:rsidRPr="00F71A46" w:rsidRDefault="00D208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Team 1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20897" w:rsidRPr="00F71A46" w:rsidRDefault="00D208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Team 1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20897" w:rsidRPr="00F71A46" w:rsidRDefault="00D208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Team 18</w:t>
            </w:r>
          </w:p>
        </w:tc>
      </w:tr>
      <w:tr w:rsidR="00D20897" w:rsidRPr="00F71A46" w:rsidTr="007E461A">
        <w:tc>
          <w:tcPr>
            <w:tcW w:w="2843" w:type="dxa"/>
            <w:tcBorders>
              <w:top w:val="single" w:sz="4" w:space="0" w:color="auto"/>
            </w:tcBorders>
          </w:tcPr>
          <w:p w:rsidR="00D20897" w:rsidRPr="00F71A46" w:rsidRDefault="00FC2652" w:rsidP="008F6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D20897" w:rsidRPr="00F71A46">
              <w:rPr>
                <w:rFonts w:ascii="Times New Roman" w:hAnsi="Times New Roman" w:cs="Times New Roman"/>
                <w:sz w:val="24"/>
                <w:szCs w:val="24"/>
              </w:rPr>
              <w:t>Team members approached to participate</w:t>
            </w:r>
            <w:r w:rsidR="00322335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D20897" w:rsidRPr="00F71A46" w:rsidRDefault="0032233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D20897" w:rsidRPr="00F71A46" w:rsidRDefault="0032233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D20897" w:rsidRPr="00F71A46" w:rsidRDefault="0032233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D20897" w:rsidRPr="00F71A46" w:rsidRDefault="0032233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20897" w:rsidRPr="00F71A46" w:rsidRDefault="0032233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20897" w:rsidRPr="00F71A46" w:rsidRDefault="00322335" w:rsidP="001B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684A" w:rsidRPr="00F71A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20897" w:rsidRPr="00F71A46" w:rsidRDefault="0032233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20897" w:rsidRPr="00F71A46" w:rsidRDefault="0032233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20897" w:rsidRPr="00F71A46" w:rsidRDefault="0032233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D20897" w:rsidRPr="00F71A46" w:rsidTr="007E461A">
        <w:tc>
          <w:tcPr>
            <w:tcW w:w="2843" w:type="dxa"/>
          </w:tcPr>
          <w:p w:rsidR="00D20897" w:rsidRPr="00F71A46" w:rsidRDefault="00D20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#Team members participating</w:t>
            </w:r>
          </w:p>
        </w:tc>
        <w:tc>
          <w:tcPr>
            <w:tcW w:w="1379" w:type="dxa"/>
          </w:tcPr>
          <w:p w:rsidR="00D20897" w:rsidRPr="00F71A46" w:rsidRDefault="007E461A" w:rsidP="00F26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61A">
              <w:rPr>
                <w:rFonts w:ascii="Times New Roman" w:hAnsi="Times New Roman" w:cs="Times New Roman"/>
                <w:sz w:val="24"/>
                <w:szCs w:val="24"/>
              </w:rPr>
              <w:t xml:space="preserve">62.5% 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9" w:type="dxa"/>
          </w:tcPr>
          <w:p w:rsidR="00D20897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61A">
              <w:rPr>
                <w:rFonts w:ascii="Times New Roman" w:hAnsi="Times New Roman" w:cs="Times New Roman"/>
                <w:sz w:val="24"/>
                <w:szCs w:val="24"/>
              </w:rPr>
              <w:t>88.9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</w:tcPr>
          <w:p w:rsidR="00D20897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61A">
              <w:rPr>
                <w:rFonts w:ascii="Times New Roman" w:hAnsi="Times New Roman" w:cs="Times New Roman"/>
                <w:sz w:val="24"/>
                <w:szCs w:val="24"/>
              </w:rPr>
              <w:t>72.7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6" w:type="dxa"/>
          </w:tcPr>
          <w:p w:rsidR="00D20897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61A">
              <w:rPr>
                <w:rFonts w:ascii="Times New Roman" w:hAnsi="Times New Roman" w:cs="Times New Roman"/>
                <w:sz w:val="24"/>
                <w:szCs w:val="24"/>
              </w:rPr>
              <w:t xml:space="preserve">81.3% 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D20897" w:rsidRPr="00F71A46" w:rsidRDefault="007E461A" w:rsidP="00F26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61A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D20897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61A">
              <w:rPr>
                <w:rFonts w:ascii="Times New Roman" w:hAnsi="Times New Roman" w:cs="Times New Roman"/>
                <w:sz w:val="24"/>
                <w:szCs w:val="24"/>
              </w:rPr>
              <w:t>53.3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D20897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61A">
              <w:rPr>
                <w:rFonts w:ascii="Times New Roman" w:hAnsi="Times New Roman" w:cs="Times New Roman"/>
                <w:sz w:val="24"/>
                <w:szCs w:val="24"/>
              </w:rPr>
              <w:t>70.6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20897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61A">
              <w:rPr>
                <w:rFonts w:ascii="Times New Roman" w:hAnsi="Times New Roman" w:cs="Times New Roman"/>
                <w:sz w:val="24"/>
                <w:szCs w:val="24"/>
              </w:rPr>
              <w:t>61.5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D20897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61A">
              <w:rPr>
                <w:rFonts w:ascii="Times New Roman" w:hAnsi="Times New Roman" w:cs="Times New Roman"/>
                <w:sz w:val="24"/>
                <w:szCs w:val="24"/>
              </w:rPr>
              <w:t>92.9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0897" w:rsidRPr="00F71A46" w:rsidTr="007E461A">
        <w:tc>
          <w:tcPr>
            <w:tcW w:w="2843" w:type="dxa"/>
          </w:tcPr>
          <w:p w:rsidR="00D20897" w:rsidRPr="00F71A46" w:rsidRDefault="00D20897" w:rsidP="00D20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379" w:type="dxa"/>
          </w:tcPr>
          <w:p w:rsidR="00D20897" w:rsidRPr="00F71A46" w:rsidRDefault="002F57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9" w:type="dxa"/>
          </w:tcPr>
          <w:p w:rsidR="00D20897" w:rsidRPr="00F71A46" w:rsidRDefault="0007092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</w:tcPr>
          <w:p w:rsidR="00D20897" w:rsidRPr="00F71A46" w:rsidRDefault="002F57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6" w:type="dxa"/>
          </w:tcPr>
          <w:p w:rsidR="00D20897" w:rsidRPr="00F71A46" w:rsidRDefault="00F26CF4" w:rsidP="00070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D20897" w:rsidRPr="00F71A46" w:rsidRDefault="00482B37" w:rsidP="00070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D20897" w:rsidRPr="00F71A46" w:rsidRDefault="002F57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D20897" w:rsidRPr="00F71A46" w:rsidRDefault="002F57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20897" w:rsidRPr="00F71A46" w:rsidRDefault="0007092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D20897" w:rsidRPr="00F71A46" w:rsidRDefault="00F26CF4" w:rsidP="00070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0897" w:rsidRPr="00F71A46" w:rsidTr="007E461A">
        <w:tc>
          <w:tcPr>
            <w:tcW w:w="2843" w:type="dxa"/>
          </w:tcPr>
          <w:p w:rsidR="00D20897" w:rsidRPr="00F71A46" w:rsidRDefault="00D20897" w:rsidP="00D20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379" w:type="dxa"/>
          </w:tcPr>
          <w:p w:rsidR="00D20897" w:rsidRPr="00F71A46" w:rsidRDefault="00287CB6" w:rsidP="00287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  <w:r w:rsidR="00B53E2A" w:rsidRPr="00F71A46"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79" w:type="dxa"/>
          </w:tcPr>
          <w:p w:rsidR="00D20897" w:rsidRPr="00F71A46" w:rsidRDefault="00D238B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87CB6" w:rsidRPr="00F71A46">
              <w:rPr>
                <w:rFonts w:ascii="Times New Roman" w:hAnsi="Times New Roman" w:cs="Times New Roman"/>
                <w:sz w:val="24"/>
                <w:szCs w:val="24"/>
              </w:rPr>
              <w:t>7.4±8.5</w:t>
            </w:r>
          </w:p>
        </w:tc>
        <w:tc>
          <w:tcPr>
            <w:tcW w:w="1380" w:type="dxa"/>
          </w:tcPr>
          <w:p w:rsidR="00D20897" w:rsidRPr="00F71A46" w:rsidRDefault="00287CB6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4.8±8.5</w:t>
            </w:r>
          </w:p>
        </w:tc>
        <w:tc>
          <w:tcPr>
            <w:tcW w:w="1496" w:type="dxa"/>
          </w:tcPr>
          <w:p w:rsidR="00D20897" w:rsidRPr="00F71A46" w:rsidRDefault="00287CB6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5.2±8.9</w:t>
            </w:r>
          </w:p>
        </w:tc>
        <w:tc>
          <w:tcPr>
            <w:tcW w:w="1417" w:type="dxa"/>
          </w:tcPr>
          <w:p w:rsidR="00D20897" w:rsidRPr="00F71A46" w:rsidRDefault="00287CB6" w:rsidP="00287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  <w:r w:rsidR="00B53E2A" w:rsidRPr="00F71A46">
              <w:rPr>
                <w:rFonts w:ascii="Times New Roman" w:hAnsi="Times New Roman" w:cs="Times New Roman"/>
                <w:sz w:val="24"/>
                <w:szCs w:val="24"/>
              </w:rPr>
              <w:t>±6.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:rsidR="00D20897" w:rsidRPr="00F71A46" w:rsidRDefault="00B53E2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87CB6" w:rsidRPr="00F71A46">
              <w:rPr>
                <w:rFonts w:ascii="Times New Roman" w:hAnsi="Times New Roman" w:cs="Times New Roman"/>
                <w:sz w:val="24"/>
                <w:szCs w:val="24"/>
              </w:rPr>
              <w:t>1.0±6.0</w:t>
            </w:r>
          </w:p>
        </w:tc>
        <w:tc>
          <w:tcPr>
            <w:tcW w:w="1417" w:type="dxa"/>
          </w:tcPr>
          <w:p w:rsidR="00D20897" w:rsidRPr="00F71A46" w:rsidRDefault="00287CB6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0.1±8.9</w:t>
            </w:r>
          </w:p>
        </w:tc>
        <w:tc>
          <w:tcPr>
            <w:tcW w:w="1559" w:type="dxa"/>
          </w:tcPr>
          <w:p w:rsidR="00D20897" w:rsidRPr="00F71A46" w:rsidRDefault="00287CB6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9.4±8.5</w:t>
            </w:r>
          </w:p>
        </w:tc>
        <w:tc>
          <w:tcPr>
            <w:tcW w:w="1418" w:type="dxa"/>
          </w:tcPr>
          <w:p w:rsidR="00D20897" w:rsidRPr="00F71A46" w:rsidRDefault="008F69EB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4±7.0</w:t>
            </w:r>
          </w:p>
        </w:tc>
      </w:tr>
      <w:tr w:rsidR="00D20897" w:rsidRPr="00F71A46" w:rsidTr="007E461A">
        <w:tc>
          <w:tcPr>
            <w:tcW w:w="2843" w:type="dxa"/>
          </w:tcPr>
          <w:p w:rsidR="00D20897" w:rsidRPr="00F71A46" w:rsidRDefault="00D20897" w:rsidP="00D20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F71A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9" w:type="dxa"/>
          </w:tcPr>
          <w:p w:rsidR="00D20897" w:rsidRPr="00F71A46" w:rsidRDefault="00287CB6" w:rsidP="00287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3.8±2.8</w:t>
            </w:r>
          </w:p>
        </w:tc>
        <w:tc>
          <w:tcPr>
            <w:tcW w:w="1379" w:type="dxa"/>
          </w:tcPr>
          <w:p w:rsidR="00D20897" w:rsidRPr="00F71A46" w:rsidRDefault="00287CB6" w:rsidP="00285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4.5±2.2</w:t>
            </w:r>
          </w:p>
        </w:tc>
        <w:tc>
          <w:tcPr>
            <w:tcW w:w="1380" w:type="dxa"/>
          </w:tcPr>
          <w:p w:rsidR="00D20897" w:rsidRPr="00F71A46" w:rsidRDefault="00287CB6" w:rsidP="00285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6.8±2.1</w:t>
            </w:r>
          </w:p>
        </w:tc>
        <w:tc>
          <w:tcPr>
            <w:tcW w:w="1496" w:type="dxa"/>
          </w:tcPr>
          <w:p w:rsidR="00D20897" w:rsidRPr="00F71A46" w:rsidRDefault="00287CB6" w:rsidP="00285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2.5±2.9</w:t>
            </w:r>
          </w:p>
        </w:tc>
        <w:tc>
          <w:tcPr>
            <w:tcW w:w="1417" w:type="dxa"/>
          </w:tcPr>
          <w:p w:rsidR="00D20897" w:rsidRPr="00F71A46" w:rsidRDefault="00285F2F" w:rsidP="00285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4.6±2.0</w:t>
            </w:r>
          </w:p>
        </w:tc>
        <w:tc>
          <w:tcPr>
            <w:tcW w:w="1418" w:type="dxa"/>
          </w:tcPr>
          <w:p w:rsidR="00D20897" w:rsidRPr="00F71A46" w:rsidRDefault="00285F2F" w:rsidP="00285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5.6±3.5</w:t>
            </w:r>
          </w:p>
        </w:tc>
        <w:tc>
          <w:tcPr>
            <w:tcW w:w="1417" w:type="dxa"/>
          </w:tcPr>
          <w:p w:rsidR="00D20897" w:rsidRPr="00F71A46" w:rsidRDefault="00285F2F" w:rsidP="00285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4.3±4.4</w:t>
            </w:r>
          </w:p>
        </w:tc>
        <w:tc>
          <w:tcPr>
            <w:tcW w:w="1559" w:type="dxa"/>
          </w:tcPr>
          <w:p w:rsidR="00D20897" w:rsidRPr="00F71A46" w:rsidRDefault="00285F2F" w:rsidP="00285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6.9±4.4</w:t>
            </w:r>
          </w:p>
        </w:tc>
        <w:tc>
          <w:tcPr>
            <w:tcW w:w="1418" w:type="dxa"/>
          </w:tcPr>
          <w:p w:rsidR="00D20897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6.6±3.5</w:t>
            </w:r>
          </w:p>
        </w:tc>
      </w:tr>
      <w:tr w:rsidR="00D20897" w:rsidRPr="00F71A46" w:rsidTr="007E461A">
        <w:tc>
          <w:tcPr>
            <w:tcW w:w="2843" w:type="dxa"/>
          </w:tcPr>
          <w:p w:rsidR="00D20897" w:rsidRPr="00F71A46" w:rsidRDefault="00D20897" w:rsidP="00D20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University education</w:t>
            </w:r>
          </w:p>
        </w:tc>
        <w:tc>
          <w:tcPr>
            <w:tcW w:w="1379" w:type="dxa"/>
          </w:tcPr>
          <w:p w:rsidR="00D20897" w:rsidRPr="00F71A46" w:rsidRDefault="002F5797" w:rsidP="00EC0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9" w:type="dxa"/>
          </w:tcPr>
          <w:p w:rsidR="00D20897" w:rsidRPr="00F71A46" w:rsidRDefault="002F5797" w:rsidP="00EC0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</w:tcPr>
          <w:p w:rsidR="00D20897" w:rsidRPr="00F71A46" w:rsidRDefault="002F5797" w:rsidP="00EC0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6" w:type="dxa"/>
          </w:tcPr>
          <w:p w:rsidR="00D20897" w:rsidRPr="00F71A46" w:rsidRDefault="0007092A" w:rsidP="00EC0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D20897" w:rsidRPr="00F71A46" w:rsidRDefault="002F5797" w:rsidP="00EC0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D20897" w:rsidRPr="00F71A46" w:rsidRDefault="002F5797" w:rsidP="00EC0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D20897" w:rsidRPr="00F71A46" w:rsidRDefault="002F5797" w:rsidP="00EC0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20897" w:rsidRPr="00F71A46" w:rsidRDefault="002F5797" w:rsidP="00EC0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D20897" w:rsidRPr="00F71A46" w:rsidRDefault="002F5797" w:rsidP="00EC0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0897" w:rsidRPr="00F71A46" w:rsidTr="007E461A">
        <w:tc>
          <w:tcPr>
            <w:tcW w:w="2843" w:type="dxa"/>
          </w:tcPr>
          <w:p w:rsidR="00D20897" w:rsidRPr="00F71A46" w:rsidRDefault="00D20897" w:rsidP="00D208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i/>
                <w:sz w:val="24"/>
                <w:szCs w:val="24"/>
              </w:rPr>
              <w:t>Job category</w:t>
            </w:r>
          </w:p>
        </w:tc>
        <w:tc>
          <w:tcPr>
            <w:tcW w:w="1379" w:type="dxa"/>
          </w:tcPr>
          <w:p w:rsidR="00D20897" w:rsidRPr="00F71A46" w:rsidRDefault="00D208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D20897" w:rsidRPr="00F71A46" w:rsidRDefault="00D208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D20897" w:rsidRPr="00F71A46" w:rsidRDefault="00D208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D20897" w:rsidRPr="00F71A46" w:rsidRDefault="00D208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20897" w:rsidRPr="00F71A46" w:rsidRDefault="00D208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20897" w:rsidRPr="00F71A46" w:rsidRDefault="00D208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20897" w:rsidRPr="00F71A46" w:rsidRDefault="00D208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20897" w:rsidRPr="00F71A46" w:rsidRDefault="00D208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20897" w:rsidRPr="00F71A46" w:rsidRDefault="00D208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0897" w:rsidRPr="00F71A46" w:rsidTr="007E461A">
        <w:tc>
          <w:tcPr>
            <w:tcW w:w="2843" w:type="dxa"/>
          </w:tcPr>
          <w:p w:rsidR="00D20897" w:rsidRPr="00F71A46" w:rsidRDefault="00D20897" w:rsidP="00D20897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Manager</w:t>
            </w:r>
          </w:p>
        </w:tc>
        <w:tc>
          <w:tcPr>
            <w:tcW w:w="1379" w:type="dxa"/>
          </w:tcPr>
          <w:p w:rsidR="00D20897" w:rsidRPr="00F71A46" w:rsidRDefault="0018382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F801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9" w:type="dxa"/>
          </w:tcPr>
          <w:p w:rsidR="00D20897" w:rsidRPr="00F71A46" w:rsidRDefault="002F57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F801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</w:tcPr>
          <w:p w:rsidR="00D20897" w:rsidRPr="00F71A46" w:rsidRDefault="002F5797" w:rsidP="00EC4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C4AA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6" w:type="dxa"/>
          </w:tcPr>
          <w:p w:rsidR="00D20897" w:rsidRPr="00F71A46" w:rsidRDefault="002F57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C4AA4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D20897" w:rsidRPr="00F71A46" w:rsidRDefault="002F5797" w:rsidP="00EC4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C4AA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D20897" w:rsidRPr="00F71A46" w:rsidRDefault="002F5797" w:rsidP="00070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D20897" w:rsidRPr="00F71A46" w:rsidRDefault="002F57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20897" w:rsidRPr="00F71A46" w:rsidRDefault="002F57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D20897" w:rsidRPr="00F71A46" w:rsidRDefault="002F5797" w:rsidP="00070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0897" w:rsidRPr="00F71A46" w:rsidTr="007E461A">
        <w:tc>
          <w:tcPr>
            <w:tcW w:w="2843" w:type="dxa"/>
          </w:tcPr>
          <w:p w:rsidR="00D20897" w:rsidRPr="00F71A46" w:rsidRDefault="00D20897" w:rsidP="00D20897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Senior leader</w:t>
            </w:r>
          </w:p>
        </w:tc>
        <w:tc>
          <w:tcPr>
            <w:tcW w:w="1379" w:type="dxa"/>
          </w:tcPr>
          <w:p w:rsidR="00D20897" w:rsidRPr="00F71A46" w:rsidRDefault="002F57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F801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9" w:type="dxa"/>
          </w:tcPr>
          <w:p w:rsidR="00D20897" w:rsidRPr="00F71A46" w:rsidRDefault="002F5797" w:rsidP="00F80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8014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</w:tcPr>
          <w:p w:rsidR="00D20897" w:rsidRPr="00F71A46" w:rsidRDefault="002F5797" w:rsidP="00EC4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4AA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6" w:type="dxa"/>
          </w:tcPr>
          <w:p w:rsidR="00D20897" w:rsidRPr="00F71A46" w:rsidRDefault="00EC4AA4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D20897" w:rsidRPr="00F71A46" w:rsidRDefault="002F57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EC4AA4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D20897" w:rsidRPr="00F71A46" w:rsidRDefault="002F5797" w:rsidP="00070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D20897" w:rsidRPr="00F71A46" w:rsidRDefault="00DB680F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D20897" w:rsidRPr="00F71A46" w:rsidRDefault="00DB680F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D20897" w:rsidRPr="00F71A46" w:rsidRDefault="002F57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0897" w:rsidRPr="00F71A46" w:rsidTr="007E461A">
        <w:tc>
          <w:tcPr>
            <w:tcW w:w="2843" w:type="dxa"/>
          </w:tcPr>
          <w:p w:rsidR="00D20897" w:rsidRPr="00F71A46" w:rsidRDefault="00D20897" w:rsidP="00D20897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379" w:type="dxa"/>
          </w:tcPr>
          <w:p w:rsidR="00D20897" w:rsidRPr="00F71A46" w:rsidRDefault="00DB680F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9" w:type="dxa"/>
          </w:tcPr>
          <w:p w:rsidR="00D20897" w:rsidRPr="00F71A46" w:rsidRDefault="002F57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8014C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</w:tcPr>
          <w:p w:rsidR="00D20897" w:rsidRPr="00F71A46" w:rsidRDefault="002F57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EC4AA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6" w:type="dxa"/>
          </w:tcPr>
          <w:p w:rsidR="00D20897" w:rsidRPr="00F71A46" w:rsidRDefault="002F57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EC4AA4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D20897" w:rsidRPr="00F71A46" w:rsidRDefault="002F57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EC4AA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D20897" w:rsidRPr="00F71A46" w:rsidRDefault="002F57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D20897" w:rsidRPr="00F71A46" w:rsidRDefault="002F5797" w:rsidP="00070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20897" w:rsidRPr="00F71A46" w:rsidRDefault="002F57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D20897" w:rsidRPr="00F71A46" w:rsidRDefault="002F5797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30A5B" w:rsidRPr="00F71A46" w:rsidTr="007E461A">
        <w:tc>
          <w:tcPr>
            <w:tcW w:w="2843" w:type="dxa"/>
          </w:tcPr>
          <w:p w:rsidR="00430A5B" w:rsidRPr="00F71A46" w:rsidRDefault="00430A5B" w:rsidP="00430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b/>
                <w:sz w:val="24"/>
                <w:szCs w:val="24"/>
              </w:rPr>
              <w:t>Activity variables</w:t>
            </w:r>
            <w:r w:rsidR="008F69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baseline</w:t>
            </w:r>
          </w:p>
        </w:tc>
        <w:tc>
          <w:tcPr>
            <w:tcW w:w="1379" w:type="dxa"/>
          </w:tcPr>
          <w:p w:rsidR="00430A5B" w:rsidRPr="00F71A46" w:rsidRDefault="00430A5B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430A5B" w:rsidRPr="00F71A46" w:rsidRDefault="00430A5B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430A5B" w:rsidRPr="00F71A46" w:rsidRDefault="00430A5B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430A5B" w:rsidRPr="00F71A46" w:rsidRDefault="00430A5B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430A5B" w:rsidRPr="00F71A46" w:rsidRDefault="00430A5B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430A5B" w:rsidRPr="00F71A46" w:rsidRDefault="00430A5B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430A5B" w:rsidRPr="00F71A46" w:rsidRDefault="00430A5B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430A5B" w:rsidRPr="00F71A46" w:rsidRDefault="00430A5B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430A5B" w:rsidRPr="00F71A46" w:rsidRDefault="00430A5B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A5B" w:rsidRPr="00F71A46" w:rsidTr="007E461A">
        <w:tc>
          <w:tcPr>
            <w:tcW w:w="2843" w:type="dxa"/>
          </w:tcPr>
          <w:p w:rsidR="00430A5B" w:rsidRPr="00F71A46" w:rsidRDefault="008F69EB" w:rsidP="00430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 hour sitting (min/10h</w:t>
            </w:r>
            <w:r w:rsidR="00430A5B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workday)</w:t>
            </w:r>
          </w:p>
        </w:tc>
        <w:tc>
          <w:tcPr>
            <w:tcW w:w="1379" w:type="dxa"/>
          </w:tcPr>
          <w:p w:rsidR="00430A5B" w:rsidRPr="00F71A46" w:rsidRDefault="00595014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60.9±64.4</w:t>
            </w:r>
          </w:p>
        </w:tc>
        <w:tc>
          <w:tcPr>
            <w:tcW w:w="1379" w:type="dxa"/>
          </w:tcPr>
          <w:p w:rsidR="00430A5B" w:rsidRPr="00F71A46" w:rsidRDefault="00595014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52.4±51.5</w:t>
            </w:r>
          </w:p>
        </w:tc>
        <w:tc>
          <w:tcPr>
            <w:tcW w:w="1380" w:type="dxa"/>
          </w:tcPr>
          <w:p w:rsidR="00430A5B" w:rsidRPr="00F71A46" w:rsidRDefault="00595014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58.8±34.2</w:t>
            </w:r>
          </w:p>
        </w:tc>
        <w:tc>
          <w:tcPr>
            <w:tcW w:w="1496" w:type="dxa"/>
          </w:tcPr>
          <w:p w:rsidR="00430A5B" w:rsidRPr="00F71A46" w:rsidRDefault="00595014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72.9±40.8</w:t>
            </w:r>
          </w:p>
        </w:tc>
        <w:tc>
          <w:tcPr>
            <w:tcW w:w="1417" w:type="dxa"/>
          </w:tcPr>
          <w:p w:rsidR="00430A5B" w:rsidRPr="00F71A46" w:rsidRDefault="00595014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11.2±68</w:t>
            </w:r>
            <w:r w:rsidR="008F69E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418" w:type="dxa"/>
          </w:tcPr>
          <w:p w:rsidR="00430A5B" w:rsidRPr="00F71A46" w:rsidRDefault="00595014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40.1±24.9</w:t>
            </w:r>
          </w:p>
        </w:tc>
        <w:tc>
          <w:tcPr>
            <w:tcW w:w="1417" w:type="dxa"/>
          </w:tcPr>
          <w:p w:rsidR="00430A5B" w:rsidRPr="00F71A46" w:rsidRDefault="00595014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02.7±83.7</w:t>
            </w:r>
          </w:p>
        </w:tc>
        <w:tc>
          <w:tcPr>
            <w:tcW w:w="1559" w:type="dxa"/>
          </w:tcPr>
          <w:p w:rsidR="00430A5B" w:rsidRPr="00F71A46" w:rsidRDefault="00595014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64.4±59.6</w:t>
            </w:r>
          </w:p>
        </w:tc>
        <w:tc>
          <w:tcPr>
            <w:tcW w:w="1418" w:type="dxa"/>
          </w:tcPr>
          <w:p w:rsidR="00430A5B" w:rsidRPr="00F71A46" w:rsidRDefault="00F71A46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35.2±51.3</w:t>
            </w:r>
          </w:p>
        </w:tc>
      </w:tr>
      <w:tr w:rsidR="00430A5B" w:rsidRPr="00F71A46" w:rsidTr="007E461A">
        <w:tc>
          <w:tcPr>
            <w:tcW w:w="2843" w:type="dxa"/>
          </w:tcPr>
          <w:p w:rsidR="00430A5B" w:rsidRPr="00F71A46" w:rsidRDefault="008F69EB" w:rsidP="00430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sitting (min/16h</w:t>
            </w:r>
            <w:r w:rsidR="00430A5B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day)</w:t>
            </w:r>
          </w:p>
        </w:tc>
        <w:tc>
          <w:tcPr>
            <w:tcW w:w="1379" w:type="dxa"/>
          </w:tcPr>
          <w:p w:rsidR="00430A5B" w:rsidRPr="00F71A46" w:rsidRDefault="00595014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32.8±70.6</w:t>
            </w:r>
          </w:p>
        </w:tc>
        <w:tc>
          <w:tcPr>
            <w:tcW w:w="1379" w:type="dxa"/>
          </w:tcPr>
          <w:p w:rsidR="00430A5B" w:rsidRPr="00F71A46" w:rsidRDefault="00595014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26.2±72.4</w:t>
            </w:r>
          </w:p>
        </w:tc>
        <w:tc>
          <w:tcPr>
            <w:tcW w:w="1380" w:type="dxa"/>
          </w:tcPr>
          <w:p w:rsidR="00430A5B" w:rsidRPr="00F71A46" w:rsidRDefault="00595014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56.3±79.1</w:t>
            </w:r>
          </w:p>
        </w:tc>
        <w:tc>
          <w:tcPr>
            <w:tcW w:w="1496" w:type="dxa"/>
          </w:tcPr>
          <w:p w:rsidR="00430A5B" w:rsidRPr="00F71A46" w:rsidRDefault="00595014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07.8±55.7</w:t>
            </w:r>
          </w:p>
        </w:tc>
        <w:tc>
          <w:tcPr>
            <w:tcW w:w="1417" w:type="dxa"/>
          </w:tcPr>
          <w:p w:rsidR="00430A5B" w:rsidRPr="00F71A46" w:rsidRDefault="00595014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12.8±58.6</w:t>
            </w:r>
          </w:p>
        </w:tc>
        <w:tc>
          <w:tcPr>
            <w:tcW w:w="1418" w:type="dxa"/>
          </w:tcPr>
          <w:p w:rsidR="00430A5B" w:rsidRPr="00F71A46" w:rsidRDefault="00595014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30.4±44.3</w:t>
            </w:r>
          </w:p>
        </w:tc>
        <w:tc>
          <w:tcPr>
            <w:tcW w:w="1417" w:type="dxa"/>
          </w:tcPr>
          <w:p w:rsidR="00430A5B" w:rsidRPr="00F71A46" w:rsidRDefault="00595014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563.4±81.0</w:t>
            </w:r>
          </w:p>
        </w:tc>
        <w:tc>
          <w:tcPr>
            <w:tcW w:w="1559" w:type="dxa"/>
          </w:tcPr>
          <w:p w:rsidR="00430A5B" w:rsidRPr="00F71A46" w:rsidRDefault="00595014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52.6±101.2</w:t>
            </w:r>
          </w:p>
        </w:tc>
        <w:tc>
          <w:tcPr>
            <w:tcW w:w="1418" w:type="dxa"/>
          </w:tcPr>
          <w:p w:rsidR="00430A5B" w:rsidRPr="00F71A46" w:rsidRDefault="00F71A46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24.4±65.2</w:t>
            </w:r>
          </w:p>
        </w:tc>
      </w:tr>
      <w:tr w:rsidR="00430A5B" w:rsidRPr="00F71A46" w:rsidTr="007E461A">
        <w:tc>
          <w:tcPr>
            <w:tcW w:w="2843" w:type="dxa"/>
          </w:tcPr>
          <w:p w:rsidR="00430A5B" w:rsidRPr="00F71A46" w:rsidRDefault="0068464B" w:rsidP="00430A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71A46">
              <w:rPr>
                <w:rFonts w:ascii="Times New Roman" w:hAnsi="Times New Roman" w:cs="Times New Roman"/>
                <w:b/>
                <w:sz w:val="24"/>
                <w:szCs w:val="24"/>
              </w:rPr>
              <w:t>activPAL</w:t>
            </w:r>
            <w:proofErr w:type="spellEnd"/>
            <w:r w:rsidRPr="00F71A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mpletion</w:t>
            </w:r>
          </w:p>
        </w:tc>
        <w:tc>
          <w:tcPr>
            <w:tcW w:w="1379" w:type="dxa"/>
          </w:tcPr>
          <w:p w:rsidR="00430A5B" w:rsidRPr="00F71A46" w:rsidRDefault="00430A5B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430A5B" w:rsidRPr="00F71A46" w:rsidRDefault="00430A5B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430A5B" w:rsidRPr="00F71A46" w:rsidRDefault="00430A5B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430A5B" w:rsidRPr="00F71A46" w:rsidRDefault="00430A5B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430A5B" w:rsidRPr="00F71A46" w:rsidRDefault="00430A5B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430A5B" w:rsidRPr="00F71A46" w:rsidRDefault="00430A5B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430A5B" w:rsidRPr="00F71A46" w:rsidRDefault="00430A5B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430A5B" w:rsidRPr="00F71A46" w:rsidRDefault="00430A5B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430A5B" w:rsidRPr="00F71A46" w:rsidRDefault="00430A5B" w:rsidP="00183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0897" w:rsidRPr="00F71A46" w:rsidTr="007E461A">
        <w:tc>
          <w:tcPr>
            <w:tcW w:w="2843" w:type="dxa"/>
          </w:tcPr>
          <w:p w:rsidR="00D20897" w:rsidRPr="00F71A46" w:rsidRDefault="008F69EB" w:rsidP="008F6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D20897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3 months </w:t>
            </w:r>
            <w:proofErr w:type="spellStart"/>
            <w:r w:rsidR="00D20897" w:rsidRPr="00F71A46">
              <w:rPr>
                <w:rFonts w:ascii="Times New Roman" w:hAnsi="Times New Roman" w:cs="Times New Roman"/>
                <w:sz w:val="24"/>
                <w:szCs w:val="24"/>
              </w:rPr>
              <w:t>activPAL</w:t>
            </w:r>
            <w:proofErr w:type="spellEnd"/>
            <w:r w:rsidR="00B53E2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9" w:type="dxa"/>
          </w:tcPr>
          <w:p w:rsidR="00D20897" w:rsidRPr="00F71A46" w:rsidRDefault="00B53E2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9" w:type="dxa"/>
          </w:tcPr>
          <w:p w:rsidR="00F71A46" w:rsidRDefault="00B53E2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  <w:p w:rsidR="00D20897" w:rsidRPr="00F71A46" w:rsidRDefault="00B53E2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717FC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work = 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380" w:type="dxa"/>
          </w:tcPr>
          <w:p w:rsidR="00D20897" w:rsidRPr="00F71A46" w:rsidRDefault="0058536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6" w:type="dxa"/>
          </w:tcPr>
          <w:p w:rsidR="00D20897" w:rsidRPr="00F71A46" w:rsidRDefault="0058536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D20897" w:rsidRPr="00F71A46" w:rsidRDefault="0058536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:rsidR="00D20897" w:rsidRPr="00F71A46" w:rsidRDefault="0058536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F71A46" w:rsidRDefault="006717FC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  <w:p w:rsidR="00D20897" w:rsidRPr="00F71A46" w:rsidRDefault="006717FC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(work = 9)</w:t>
            </w:r>
          </w:p>
        </w:tc>
        <w:tc>
          <w:tcPr>
            <w:tcW w:w="1559" w:type="dxa"/>
          </w:tcPr>
          <w:p w:rsidR="00D20897" w:rsidRPr="00F71A46" w:rsidRDefault="0058536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:rsidR="00F71A46" w:rsidRDefault="006717FC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  <w:p w:rsidR="00D20897" w:rsidRPr="00F71A46" w:rsidRDefault="006717FC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(work = 7)</w:t>
            </w:r>
          </w:p>
        </w:tc>
      </w:tr>
      <w:tr w:rsidR="00D20897" w:rsidRPr="00F71A46" w:rsidTr="007E461A">
        <w:tc>
          <w:tcPr>
            <w:tcW w:w="2843" w:type="dxa"/>
            <w:tcBorders>
              <w:bottom w:val="single" w:sz="4" w:space="0" w:color="auto"/>
            </w:tcBorders>
          </w:tcPr>
          <w:p w:rsidR="00D20897" w:rsidRPr="00F71A46" w:rsidRDefault="008F69EB" w:rsidP="008F6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D20897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12 months </w:t>
            </w:r>
            <w:proofErr w:type="spellStart"/>
            <w:r w:rsidR="00D20897" w:rsidRPr="00F71A46">
              <w:rPr>
                <w:rFonts w:ascii="Times New Roman" w:hAnsi="Times New Roman" w:cs="Times New Roman"/>
                <w:sz w:val="24"/>
                <w:szCs w:val="24"/>
              </w:rPr>
              <w:t>activPAL</w:t>
            </w:r>
            <w:proofErr w:type="spellEnd"/>
            <w:r w:rsidR="00C5433C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B53E2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:rsidR="00D20897" w:rsidRPr="00F71A46" w:rsidRDefault="00B53E2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:rsidR="00D20897" w:rsidRPr="00F71A46" w:rsidRDefault="0058536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D20897" w:rsidRPr="00F71A46" w:rsidRDefault="0058536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D20897" w:rsidRPr="00F71A46" w:rsidRDefault="0058536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71A46" w:rsidRDefault="006717FC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  <w:p w:rsidR="00D20897" w:rsidRPr="00F71A46" w:rsidRDefault="006717FC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(work = 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20897" w:rsidRPr="00F71A46" w:rsidRDefault="0058536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71A46" w:rsidRDefault="006717FC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  <w:p w:rsidR="00D20897" w:rsidRPr="00F71A46" w:rsidRDefault="006717FC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(work = 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20897" w:rsidRPr="00F71A46" w:rsidRDefault="0058536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20897" w:rsidRPr="00F71A46" w:rsidRDefault="0058536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461A" w:rsidRPr="00F71A46" w:rsidTr="007E461A">
        <w:tc>
          <w:tcPr>
            <w:tcW w:w="2843" w:type="dxa"/>
            <w:tcBorders>
              <w:top w:val="single" w:sz="4" w:space="0" w:color="auto"/>
            </w:tcBorders>
          </w:tcPr>
          <w:p w:rsidR="007E461A" w:rsidRDefault="007E461A" w:rsidP="008F69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61A" w:rsidRPr="00F71A46" w:rsidTr="007E461A">
        <w:tc>
          <w:tcPr>
            <w:tcW w:w="2843" w:type="dxa"/>
          </w:tcPr>
          <w:p w:rsidR="007E461A" w:rsidRDefault="007E461A" w:rsidP="008F69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61A" w:rsidRPr="00F71A46" w:rsidTr="007E461A">
        <w:tc>
          <w:tcPr>
            <w:tcW w:w="2843" w:type="dxa"/>
          </w:tcPr>
          <w:p w:rsidR="007E461A" w:rsidRDefault="007E461A" w:rsidP="008F69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61A" w:rsidRPr="00F71A46" w:rsidTr="007E461A">
        <w:tc>
          <w:tcPr>
            <w:tcW w:w="2843" w:type="dxa"/>
          </w:tcPr>
          <w:p w:rsidR="007E461A" w:rsidRDefault="007E461A" w:rsidP="008F69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61A" w:rsidRPr="00F71A46" w:rsidTr="007E461A">
        <w:tc>
          <w:tcPr>
            <w:tcW w:w="2843" w:type="dxa"/>
          </w:tcPr>
          <w:p w:rsidR="007E461A" w:rsidRDefault="007E461A" w:rsidP="008F69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61A" w:rsidRPr="00F71A46" w:rsidTr="007E461A">
        <w:tc>
          <w:tcPr>
            <w:tcW w:w="2843" w:type="dxa"/>
          </w:tcPr>
          <w:p w:rsidR="007E461A" w:rsidRDefault="007E461A" w:rsidP="008F69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E461A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A7D" w:rsidRPr="00F71A46" w:rsidTr="007E461A"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7D2A7D" w:rsidRPr="00F71A46" w:rsidRDefault="007D2A7D" w:rsidP="00AA48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roup </w:t>
            </w:r>
            <w:proofErr w:type="spellStart"/>
            <w:r w:rsidR="00AA4813" w:rsidRPr="00F71A46">
              <w:rPr>
                <w:rFonts w:ascii="Times New Roman" w:hAnsi="Times New Roman" w:cs="Times New Roman"/>
                <w:sz w:val="24"/>
                <w:szCs w:val="24"/>
              </w:rPr>
              <w:t>ORG+Tracker</w:t>
            </w:r>
            <w:proofErr w:type="spellEnd"/>
            <w:r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team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7D2A7D" w:rsidRPr="00F71A46" w:rsidRDefault="007D2A7D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Team 2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7D2A7D" w:rsidRPr="00F71A46" w:rsidRDefault="007D2A7D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Team 4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7D2A7D" w:rsidRPr="00F71A46" w:rsidRDefault="007D2A7D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Team 5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7D2A7D" w:rsidRPr="00F71A46" w:rsidRDefault="007D2A7D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Team 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D2A7D" w:rsidRPr="00F71A46" w:rsidRDefault="007D2A7D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Team 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D2A7D" w:rsidRPr="00F71A46" w:rsidRDefault="007D2A7D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Team 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D2A7D" w:rsidRPr="00F71A46" w:rsidRDefault="007D2A7D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Team 1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D2A7D" w:rsidRPr="00F71A46" w:rsidRDefault="007D2A7D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Team 1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D2A7D" w:rsidRPr="00F71A46" w:rsidRDefault="007D2A7D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Team 17</w:t>
            </w:r>
          </w:p>
        </w:tc>
      </w:tr>
      <w:tr w:rsidR="007D2A7D" w:rsidRPr="00F71A46" w:rsidTr="007E461A">
        <w:tc>
          <w:tcPr>
            <w:tcW w:w="2843" w:type="dxa"/>
            <w:tcBorders>
              <w:top w:val="single" w:sz="4" w:space="0" w:color="auto"/>
            </w:tcBorders>
          </w:tcPr>
          <w:p w:rsidR="007D2A7D" w:rsidRPr="00F71A46" w:rsidRDefault="00A53339" w:rsidP="00E27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7D2A7D" w:rsidRPr="00F71A46">
              <w:rPr>
                <w:rFonts w:ascii="Times New Roman" w:hAnsi="Times New Roman" w:cs="Times New Roman"/>
                <w:sz w:val="24"/>
                <w:szCs w:val="24"/>
              </w:rPr>
              <w:t>Team members approached to participate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7D2A7D" w:rsidRPr="00F71A46" w:rsidRDefault="0032233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7D2A7D" w:rsidRPr="00F71A46" w:rsidRDefault="0032233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7D2A7D" w:rsidRPr="00F71A46" w:rsidRDefault="0032233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7D2A7D" w:rsidRPr="00F71A46" w:rsidRDefault="0032233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D2A7D" w:rsidRPr="00F71A46" w:rsidRDefault="0032233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D2A7D" w:rsidRPr="00F71A46" w:rsidRDefault="0032233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D2A7D" w:rsidRPr="00F71A46" w:rsidRDefault="0032233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D2A7D" w:rsidRPr="00F71A46" w:rsidRDefault="0032233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D2A7D" w:rsidRPr="00F71A46" w:rsidRDefault="00322335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D2A7D" w:rsidRPr="00F71A46" w:rsidTr="007E461A">
        <w:tc>
          <w:tcPr>
            <w:tcW w:w="2843" w:type="dxa"/>
          </w:tcPr>
          <w:p w:rsidR="007D2A7D" w:rsidRPr="00F71A46" w:rsidRDefault="007D2A7D" w:rsidP="00E27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#Team members participating</w:t>
            </w:r>
          </w:p>
        </w:tc>
        <w:tc>
          <w:tcPr>
            <w:tcW w:w="1379" w:type="dxa"/>
          </w:tcPr>
          <w:p w:rsidR="007D2A7D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61A">
              <w:rPr>
                <w:rFonts w:ascii="Times New Roman" w:hAnsi="Times New Roman" w:cs="Times New Roman"/>
                <w:sz w:val="24"/>
                <w:szCs w:val="24"/>
              </w:rPr>
              <w:t xml:space="preserve">88.9% 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9" w:type="dxa"/>
          </w:tcPr>
          <w:p w:rsidR="007D2A7D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61A">
              <w:rPr>
                <w:rFonts w:ascii="Times New Roman" w:hAnsi="Times New Roman" w:cs="Times New Roman"/>
                <w:sz w:val="24"/>
                <w:szCs w:val="24"/>
              </w:rPr>
              <w:t xml:space="preserve">66.7% 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</w:tcPr>
          <w:p w:rsidR="007D2A7D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61A">
              <w:rPr>
                <w:rFonts w:ascii="Times New Roman" w:hAnsi="Times New Roman" w:cs="Times New Roman"/>
                <w:sz w:val="24"/>
                <w:szCs w:val="24"/>
              </w:rPr>
              <w:t xml:space="preserve">50.0% 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6" w:type="dxa"/>
          </w:tcPr>
          <w:p w:rsidR="007D2A7D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61A">
              <w:rPr>
                <w:rFonts w:ascii="Times New Roman" w:hAnsi="Times New Roman" w:cs="Times New Roman"/>
                <w:sz w:val="24"/>
                <w:szCs w:val="24"/>
              </w:rPr>
              <w:t xml:space="preserve">100.0% 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7D2A7D" w:rsidRPr="00F71A46" w:rsidRDefault="007E461A" w:rsidP="00F26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61A">
              <w:rPr>
                <w:rFonts w:ascii="Times New Roman" w:hAnsi="Times New Roman" w:cs="Times New Roman"/>
                <w:sz w:val="24"/>
                <w:szCs w:val="24"/>
              </w:rPr>
              <w:t xml:space="preserve">81.8% 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7D2A7D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61A">
              <w:rPr>
                <w:rFonts w:ascii="Times New Roman" w:hAnsi="Times New Roman" w:cs="Times New Roman"/>
                <w:sz w:val="24"/>
                <w:szCs w:val="24"/>
              </w:rPr>
              <w:t xml:space="preserve">27.3% 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7D2A7D" w:rsidRPr="00F71A46" w:rsidRDefault="007E461A" w:rsidP="00F26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61A">
              <w:rPr>
                <w:rFonts w:ascii="Times New Roman" w:hAnsi="Times New Roman" w:cs="Times New Roman"/>
                <w:sz w:val="24"/>
                <w:szCs w:val="24"/>
              </w:rPr>
              <w:t xml:space="preserve">72.7% 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7D2A7D" w:rsidRPr="00F71A46" w:rsidRDefault="007E461A" w:rsidP="00F26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61A">
              <w:rPr>
                <w:rFonts w:ascii="Times New Roman" w:hAnsi="Times New Roman" w:cs="Times New Roman"/>
                <w:sz w:val="24"/>
                <w:szCs w:val="24"/>
              </w:rPr>
              <w:t xml:space="preserve">68.8% 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7D2A7D" w:rsidRPr="00F71A46" w:rsidRDefault="007E461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61A">
              <w:rPr>
                <w:rFonts w:ascii="Times New Roman" w:hAnsi="Times New Roman" w:cs="Times New Roman"/>
                <w:sz w:val="24"/>
                <w:szCs w:val="24"/>
              </w:rPr>
              <w:t xml:space="preserve">66.7% 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D2A7D" w:rsidRPr="00F71A46" w:rsidTr="007E461A">
        <w:tc>
          <w:tcPr>
            <w:tcW w:w="2843" w:type="dxa"/>
          </w:tcPr>
          <w:p w:rsidR="007D2A7D" w:rsidRPr="00F71A46" w:rsidRDefault="007D2A7D" w:rsidP="00E27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379" w:type="dxa"/>
          </w:tcPr>
          <w:p w:rsidR="007D2A7D" w:rsidRPr="00F71A46" w:rsidRDefault="002F57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9" w:type="dxa"/>
          </w:tcPr>
          <w:p w:rsidR="007D2A7D" w:rsidRPr="00F71A46" w:rsidRDefault="00F26CF4" w:rsidP="00070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</w:tcPr>
          <w:p w:rsidR="007D2A7D" w:rsidRPr="00F71A46" w:rsidRDefault="00F26CF4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6" w:type="dxa"/>
          </w:tcPr>
          <w:p w:rsidR="007D2A7D" w:rsidRPr="00F71A46" w:rsidRDefault="00F26CF4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7D2A7D" w:rsidRPr="00F71A46" w:rsidRDefault="00F26CF4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7D2A7D" w:rsidRPr="00F71A46" w:rsidRDefault="00F26CF4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7D2A7D" w:rsidRPr="00F71A46" w:rsidRDefault="00F26CF4" w:rsidP="007E4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E461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482B37"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7D2A7D" w:rsidRPr="00F71A46" w:rsidRDefault="00F26CF4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7E461A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7D2A7D" w:rsidRPr="00F71A46" w:rsidRDefault="002F57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7E461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D2A7D" w:rsidRPr="00F71A46" w:rsidTr="007E461A">
        <w:tc>
          <w:tcPr>
            <w:tcW w:w="2843" w:type="dxa"/>
          </w:tcPr>
          <w:p w:rsidR="007D2A7D" w:rsidRPr="00F71A46" w:rsidRDefault="007D2A7D" w:rsidP="00E27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379" w:type="dxa"/>
          </w:tcPr>
          <w:p w:rsidR="007D2A7D" w:rsidRPr="00F71A46" w:rsidRDefault="008F69EB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  <w:r w:rsidR="00B53E2A" w:rsidRPr="00F71A4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379" w:type="dxa"/>
          </w:tcPr>
          <w:p w:rsidR="007D2A7D" w:rsidRPr="00F71A46" w:rsidRDefault="00D238B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F69EB">
              <w:rPr>
                <w:rFonts w:ascii="Times New Roman" w:hAnsi="Times New Roman" w:cs="Times New Roman"/>
                <w:sz w:val="24"/>
                <w:szCs w:val="24"/>
              </w:rPr>
              <w:t>0.4±4.3</w:t>
            </w:r>
          </w:p>
        </w:tc>
        <w:tc>
          <w:tcPr>
            <w:tcW w:w="1380" w:type="dxa"/>
          </w:tcPr>
          <w:p w:rsidR="007D2A7D" w:rsidRPr="00F71A46" w:rsidRDefault="008F69EB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7±3.2</w:t>
            </w:r>
          </w:p>
        </w:tc>
        <w:tc>
          <w:tcPr>
            <w:tcW w:w="1496" w:type="dxa"/>
          </w:tcPr>
          <w:p w:rsidR="007D2A7D" w:rsidRPr="00F71A46" w:rsidRDefault="008F69EB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1±6.7</w:t>
            </w:r>
          </w:p>
        </w:tc>
        <w:tc>
          <w:tcPr>
            <w:tcW w:w="1417" w:type="dxa"/>
          </w:tcPr>
          <w:p w:rsidR="007D2A7D" w:rsidRPr="00F71A46" w:rsidRDefault="008F69EB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  <w:r w:rsidR="00B53E2A" w:rsidRPr="00F71A46">
              <w:rPr>
                <w:rFonts w:ascii="Times New Roman" w:hAnsi="Times New Roman" w:cs="Times New Roman"/>
                <w:sz w:val="24"/>
                <w:szCs w:val="24"/>
              </w:rPr>
              <w:t>±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:rsidR="007D2A7D" w:rsidRPr="00F71A46" w:rsidRDefault="00B53E2A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F69E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±8.</w:t>
            </w:r>
            <w:r w:rsidR="008F69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7D2A7D" w:rsidRPr="00F71A46" w:rsidRDefault="00B53E2A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F69EB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F69EB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559" w:type="dxa"/>
          </w:tcPr>
          <w:p w:rsidR="007D2A7D" w:rsidRPr="00F71A46" w:rsidRDefault="00B53E2A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F69EB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±9.</w:t>
            </w:r>
            <w:r w:rsidR="008F69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:rsidR="007D2A7D" w:rsidRPr="00F71A46" w:rsidRDefault="00B53E2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F69EB">
              <w:rPr>
                <w:rFonts w:ascii="Times New Roman" w:hAnsi="Times New Roman" w:cs="Times New Roman"/>
                <w:sz w:val="24"/>
                <w:szCs w:val="24"/>
              </w:rPr>
              <w:t>4.5±5.9</w:t>
            </w:r>
          </w:p>
        </w:tc>
      </w:tr>
      <w:tr w:rsidR="007D2A7D" w:rsidRPr="00F71A46" w:rsidTr="007E461A">
        <w:tc>
          <w:tcPr>
            <w:tcW w:w="2843" w:type="dxa"/>
          </w:tcPr>
          <w:p w:rsidR="007D2A7D" w:rsidRPr="00F71A46" w:rsidRDefault="007D2A7D" w:rsidP="00E27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F71A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9" w:type="dxa"/>
          </w:tcPr>
          <w:p w:rsidR="007D2A7D" w:rsidRPr="00F71A46" w:rsidRDefault="00F71A46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5.3±3.5</w:t>
            </w:r>
          </w:p>
        </w:tc>
        <w:tc>
          <w:tcPr>
            <w:tcW w:w="1379" w:type="dxa"/>
          </w:tcPr>
          <w:p w:rsidR="007D2A7D" w:rsidRPr="00F71A46" w:rsidRDefault="00F71A46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2.5±2.3</w:t>
            </w:r>
          </w:p>
        </w:tc>
        <w:tc>
          <w:tcPr>
            <w:tcW w:w="1380" w:type="dxa"/>
          </w:tcPr>
          <w:p w:rsidR="007D2A7D" w:rsidRPr="00F71A46" w:rsidRDefault="00F71A46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3.3±1.4</w:t>
            </w:r>
          </w:p>
        </w:tc>
        <w:tc>
          <w:tcPr>
            <w:tcW w:w="1496" w:type="dxa"/>
          </w:tcPr>
          <w:p w:rsidR="007D2A7D" w:rsidRPr="00F71A46" w:rsidRDefault="00F71A46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3.4±2.2</w:t>
            </w:r>
          </w:p>
        </w:tc>
        <w:tc>
          <w:tcPr>
            <w:tcW w:w="1417" w:type="dxa"/>
          </w:tcPr>
          <w:p w:rsidR="007D2A7D" w:rsidRPr="00F71A46" w:rsidRDefault="00F71A46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3.7±2.2</w:t>
            </w:r>
          </w:p>
        </w:tc>
        <w:tc>
          <w:tcPr>
            <w:tcW w:w="1418" w:type="dxa"/>
          </w:tcPr>
          <w:p w:rsidR="007D2A7D" w:rsidRPr="00F71A46" w:rsidRDefault="00F71A46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1.4±2.2</w:t>
            </w:r>
          </w:p>
        </w:tc>
        <w:tc>
          <w:tcPr>
            <w:tcW w:w="1417" w:type="dxa"/>
          </w:tcPr>
          <w:p w:rsidR="007D2A7D" w:rsidRPr="00F71A46" w:rsidRDefault="00F71A46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8.7±5.7</w:t>
            </w:r>
          </w:p>
        </w:tc>
        <w:tc>
          <w:tcPr>
            <w:tcW w:w="1559" w:type="dxa"/>
          </w:tcPr>
          <w:p w:rsidR="007D2A7D" w:rsidRPr="00F71A46" w:rsidRDefault="00F71A46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3.7±2.3</w:t>
            </w:r>
          </w:p>
        </w:tc>
        <w:tc>
          <w:tcPr>
            <w:tcW w:w="1418" w:type="dxa"/>
          </w:tcPr>
          <w:p w:rsidR="007D2A7D" w:rsidRPr="00F71A46" w:rsidRDefault="00F71A46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3.8±5.5</w:t>
            </w:r>
          </w:p>
        </w:tc>
      </w:tr>
      <w:tr w:rsidR="007D2A7D" w:rsidRPr="00F71A46" w:rsidTr="007E461A">
        <w:tc>
          <w:tcPr>
            <w:tcW w:w="2843" w:type="dxa"/>
          </w:tcPr>
          <w:p w:rsidR="007D2A7D" w:rsidRPr="00F71A46" w:rsidRDefault="007D2A7D" w:rsidP="00E27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University education</w:t>
            </w:r>
          </w:p>
        </w:tc>
        <w:tc>
          <w:tcPr>
            <w:tcW w:w="1379" w:type="dxa"/>
          </w:tcPr>
          <w:p w:rsidR="007D2A7D" w:rsidRPr="00F71A46" w:rsidRDefault="00F26CF4" w:rsidP="00070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9" w:type="dxa"/>
          </w:tcPr>
          <w:p w:rsidR="007D2A7D" w:rsidRPr="00F71A46" w:rsidRDefault="00F26CF4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77696" w:rsidRPr="00F71A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</w:tcPr>
          <w:p w:rsidR="007D2A7D" w:rsidRPr="00F71A46" w:rsidRDefault="002F57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6" w:type="dxa"/>
          </w:tcPr>
          <w:p w:rsidR="007D2A7D" w:rsidRPr="00F71A46" w:rsidRDefault="0007092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7D2A7D" w:rsidRPr="00F71A46" w:rsidRDefault="00677696" w:rsidP="00070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7D2A7D" w:rsidRPr="00F71A46" w:rsidRDefault="0007092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7D2A7D" w:rsidRPr="00F71A46" w:rsidRDefault="0007092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7D2A7D" w:rsidRPr="00F71A46" w:rsidRDefault="002F57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7D2A7D" w:rsidRPr="00F71A46" w:rsidRDefault="0007092A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F5797"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D2A7D" w:rsidRPr="00F71A46" w:rsidTr="007E461A">
        <w:tc>
          <w:tcPr>
            <w:tcW w:w="2843" w:type="dxa"/>
          </w:tcPr>
          <w:p w:rsidR="007D2A7D" w:rsidRPr="00F71A46" w:rsidRDefault="007D2A7D" w:rsidP="00E27F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i/>
                <w:sz w:val="24"/>
                <w:szCs w:val="24"/>
              </w:rPr>
              <w:t>Job category</w:t>
            </w:r>
          </w:p>
        </w:tc>
        <w:tc>
          <w:tcPr>
            <w:tcW w:w="1379" w:type="dxa"/>
          </w:tcPr>
          <w:p w:rsidR="007D2A7D" w:rsidRPr="00F71A46" w:rsidRDefault="007D2A7D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7D2A7D" w:rsidRPr="00F71A46" w:rsidRDefault="007D2A7D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7D2A7D" w:rsidRPr="00F71A46" w:rsidRDefault="007D2A7D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7D2A7D" w:rsidRPr="00F71A46" w:rsidRDefault="007D2A7D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D2A7D" w:rsidRPr="00F71A46" w:rsidRDefault="007D2A7D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D2A7D" w:rsidRPr="00F71A46" w:rsidRDefault="007D2A7D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D2A7D" w:rsidRPr="00F71A46" w:rsidRDefault="007D2A7D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2A7D" w:rsidRPr="00F71A46" w:rsidRDefault="007D2A7D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D2A7D" w:rsidRPr="00F71A46" w:rsidRDefault="007D2A7D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A7D" w:rsidRPr="00F71A46" w:rsidTr="007E461A">
        <w:tc>
          <w:tcPr>
            <w:tcW w:w="2843" w:type="dxa"/>
          </w:tcPr>
          <w:p w:rsidR="007D2A7D" w:rsidRPr="00F71A46" w:rsidRDefault="007D2A7D" w:rsidP="00E27F79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Manager</w:t>
            </w:r>
          </w:p>
        </w:tc>
        <w:tc>
          <w:tcPr>
            <w:tcW w:w="1379" w:type="dxa"/>
          </w:tcPr>
          <w:p w:rsidR="007D2A7D" w:rsidRPr="00F71A46" w:rsidRDefault="002F5797" w:rsidP="00070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9" w:type="dxa"/>
          </w:tcPr>
          <w:p w:rsidR="007D2A7D" w:rsidRPr="00F71A46" w:rsidRDefault="002F57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</w:tcPr>
          <w:p w:rsidR="007D2A7D" w:rsidRPr="00F71A46" w:rsidRDefault="002F57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6" w:type="dxa"/>
          </w:tcPr>
          <w:p w:rsidR="007D2A7D" w:rsidRPr="00F71A46" w:rsidRDefault="002F57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7D2A7D" w:rsidRPr="00F71A46" w:rsidRDefault="002F5797" w:rsidP="00070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7D2A7D" w:rsidRPr="00F71A46" w:rsidRDefault="002F57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7D2A7D" w:rsidRPr="00F71A46" w:rsidRDefault="002F5797" w:rsidP="00070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7D2A7D" w:rsidRPr="00F71A46" w:rsidRDefault="002F57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7D2A7D" w:rsidRPr="00F71A46" w:rsidRDefault="002F57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D2A7D" w:rsidRPr="00F71A46" w:rsidTr="007E461A">
        <w:tc>
          <w:tcPr>
            <w:tcW w:w="2843" w:type="dxa"/>
          </w:tcPr>
          <w:p w:rsidR="007D2A7D" w:rsidRPr="00F71A46" w:rsidRDefault="007D2A7D" w:rsidP="00E27F79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Senior leader</w:t>
            </w:r>
          </w:p>
        </w:tc>
        <w:tc>
          <w:tcPr>
            <w:tcW w:w="1379" w:type="dxa"/>
          </w:tcPr>
          <w:p w:rsidR="007D2A7D" w:rsidRPr="00F71A46" w:rsidRDefault="00DB680F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9" w:type="dxa"/>
          </w:tcPr>
          <w:p w:rsidR="007D2A7D" w:rsidRPr="00F71A46" w:rsidRDefault="00DB680F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</w:tcPr>
          <w:p w:rsidR="007D2A7D" w:rsidRPr="00F71A46" w:rsidRDefault="00DB680F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6" w:type="dxa"/>
          </w:tcPr>
          <w:p w:rsidR="007D2A7D" w:rsidRPr="00F71A46" w:rsidRDefault="002F57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7D2A7D" w:rsidRPr="00F71A46" w:rsidRDefault="002F57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7D2A7D" w:rsidRPr="00F71A46" w:rsidRDefault="00DB680F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7D2A7D" w:rsidRPr="00F71A46" w:rsidRDefault="00DB680F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7D2A7D" w:rsidRPr="00F71A46" w:rsidRDefault="00DB680F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7D2A7D" w:rsidRPr="00F71A46" w:rsidRDefault="00DB680F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2A7D" w:rsidRPr="00F71A46" w:rsidTr="007E461A">
        <w:tc>
          <w:tcPr>
            <w:tcW w:w="2843" w:type="dxa"/>
          </w:tcPr>
          <w:p w:rsidR="007D2A7D" w:rsidRPr="00F71A46" w:rsidRDefault="007D2A7D" w:rsidP="00E27F79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379" w:type="dxa"/>
          </w:tcPr>
          <w:p w:rsidR="007D2A7D" w:rsidRPr="00F71A46" w:rsidRDefault="002F5797" w:rsidP="00070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9" w:type="dxa"/>
          </w:tcPr>
          <w:p w:rsidR="007D2A7D" w:rsidRPr="00F71A46" w:rsidRDefault="002F5797" w:rsidP="00070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</w:tcPr>
          <w:p w:rsidR="007D2A7D" w:rsidRPr="00F71A46" w:rsidRDefault="00DB680F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6" w:type="dxa"/>
          </w:tcPr>
          <w:p w:rsidR="007D2A7D" w:rsidRPr="00F71A46" w:rsidRDefault="002F5797" w:rsidP="00070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7D2A7D" w:rsidRPr="00F71A46" w:rsidRDefault="002F5797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7D2A7D" w:rsidRPr="00F71A46" w:rsidRDefault="00DB680F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7D2A7D" w:rsidRPr="00F71A46" w:rsidRDefault="002F5797" w:rsidP="00070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7D2A7D" w:rsidRPr="00F71A46" w:rsidRDefault="002F5797" w:rsidP="00070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092A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624A" w:rsidRPr="00F71A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61C5F" w:rsidRPr="00F71A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7D2A7D" w:rsidRPr="00F71A46" w:rsidRDefault="00DB680F" w:rsidP="00C5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1A46" w:rsidRPr="00F71A46" w:rsidTr="007E461A">
        <w:tc>
          <w:tcPr>
            <w:tcW w:w="2843" w:type="dxa"/>
          </w:tcPr>
          <w:p w:rsidR="00F71A46" w:rsidRPr="00F71A46" w:rsidRDefault="00F71A46" w:rsidP="00F71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b/>
                <w:sz w:val="24"/>
                <w:szCs w:val="24"/>
              </w:rPr>
              <w:t>Activity variables</w:t>
            </w:r>
            <w:r w:rsidR="008F69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baseline</w:t>
            </w:r>
          </w:p>
        </w:tc>
        <w:tc>
          <w:tcPr>
            <w:tcW w:w="1379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9EB" w:rsidRPr="00F71A46" w:rsidTr="007E461A">
        <w:tc>
          <w:tcPr>
            <w:tcW w:w="2843" w:type="dxa"/>
          </w:tcPr>
          <w:p w:rsidR="008F69EB" w:rsidRPr="00F71A46" w:rsidRDefault="008F69EB" w:rsidP="008F6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 hour sitting (min/10h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workday)</w:t>
            </w:r>
          </w:p>
        </w:tc>
        <w:tc>
          <w:tcPr>
            <w:tcW w:w="1379" w:type="dxa"/>
          </w:tcPr>
          <w:p w:rsidR="008F69EB" w:rsidRPr="00F71A46" w:rsidRDefault="008F69EB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40.0±45.4</w:t>
            </w:r>
          </w:p>
        </w:tc>
        <w:tc>
          <w:tcPr>
            <w:tcW w:w="1379" w:type="dxa"/>
          </w:tcPr>
          <w:p w:rsidR="008F69EB" w:rsidRPr="00F71A46" w:rsidRDefault="008F69EB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60.8±44.5</w:t>
            </w:r>
          </w:p>
        </w:tc>
        <w:tc>
          <w:tcPr>
            <w:tcW w:w="1380" w:type="dxa"/>
          </w:tcPr>
          <w:p w:rsidR="008F69EB" w:rsidRPr="00F71A46" w:rsidRDefault="008F69EB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90.6±36.2</w:t>
            </w:r>
          </w:p>
        </w:tc>
        <w:tc>
          <w:tcPr>
            <w:tcW w:w="1496" w:type="dxa"/>
          </w:tcPr>
          <w:p w:rsidR="008F69EB" w:rsidRPr="00F71A46" w:rsidRDefault="008F69EB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46.4±85.1</w:t>
            </w:r>
          </w:p>
        </w:tc>
        <w:tc>
          <w:tcPr>
            <w:tcW w:w="1417" w:type="dxa"/>
          </w:tcPr>
          <w:p w:rsidR="008F69EB" w:rsidRPr="00F71A46" w:rsidRDefault="008F69EB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24.3±55.6</w:t>
            </w:r>
          </w:p>
        </w:tc>
        <w:tc>
          <w:tcPr>
            <w:tcW w:w="1418" w:type="dxa"/>
          </w:tcPr>
          <w:p w:rsidR="008F69EB" w:rsidRPr="00F71A46" w:rsidRDefault="008F69EB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23.4±14.7</w:t>
            </w:r>
          </w:p>
        </w:tc>
        <w:tc>
          <w:tcPr>
            <w:tcW w:w="1417" w:type="dxa"/>
          </w:tcPr>
          <w:p w:rsidR="008F69EB" w:rsidRPr="00F71A46" w:rsidRDefault="008F69EB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89.6±35</w:t>
            </w:r>
          </w:p>
        </w:tc>
        <w:tc>
          <w:tcPr>
            <w:tcW w:w="1559" w:type="dxa"/>
          </w:tcPr>
          <w:p w:rsidR="008F69EB" w:rsidRPr="00F71A46" w:rsidRDefault="008F69EB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58.5±37.3</w:t>
            </w:r>
          </w:p>
        </w:tc>
        <w:tc>
          <w:tcPr>
            <w:tcW w:w="1418" w:type="dxa"/>
          </w:tcPr>
          <w:p w:rsidR="008F69EB" w:rsidRPr="00F71A46" w:rsidRDefault="008F69EB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54.5±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8F69EB" w:rsidRPr="00F71A46" w:rsidTr="007E461A">
        <w:tc>
          <w:tcPr>
            <w:tcW w:w="2843" w:type="dxa"/>
          </w:tcPr>
          <w:p w:rsidR="008F69EB" w:rsidRPr="00F71A46" w:rsidRDefault="008F69EB" w:rsidP="008F6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sitting (min/16h</w:t>
            </w: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day)</w:t>
            </w:r>
          </w:p>
        </w:tc>
        <w:tc>
          <w:tcPr>
            <w:tcW w:w="1379" w:type="dxa"/>
          </w:tcPr>
          <w:p w:rsidR="008F69EB" w:rsidRPr="00F71A46" w:rsidRDefault="008F69EB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39.6±71.7</w:t>
            </w:r>
          </w:p>
        </w:tc>
        <w:tc>
          <w:tcPr>
            <w:tcW w:w="1379" w:type="dxa"/>
          </w:tcPr>
          <w:p w:rsidR="008F69EB" w:rsidRPr="00F71A46" w:rsidRDefault="008F69EB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55.2±71.6</w:t>
            </w:r>
          </w:p>
        </w:tc>
        <w:tc>
          <w:tcPr>
            <w:tcW w:w="1380" w:type="dxa"/>
          </w:tcPr>
          <w:p w:rsidR="008F69EB" w:rsidRPr="00F71A46" w:rsidRDefault="008F69EB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69.4±59.4</w:t>
            </w:r>
          </w:p>
        </w:tc>
        <w:tc>
          <w:tcPr>
            <w:tcW w:w="1496" w:type="dxa"/>
          </w:tcPr>
          <w:p w:rsidR="008F69EB" w:rsidRPr="00F71A46" w:rsidRDefault="008F69EB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10.6±71.7</w:t>
            </w:r>
          </w:p>
        </w:tc>
        <w:tc>
          <w:tcPr>
            <w:tcW w:w="1417" w:type="dxa"/>
          </w:tcPr>
          <w:p w:rsidR="008F69EB" w:rsidRPr="00F71A46" w:rsidRDefault="008F69EB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599.3±43.4</w:t>
            </w:r>
          </w:p>
        </w:tc>
        <w:tc>
          <w:tcPr>
            <w:tcW w:w="1418" w:type="dxa"/>
          </w:tcPr>
          <w:p w:rsidR="008F69EB" w:rsidRPr="00F71A46" w:rsidRDefault="008F69EB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573.0±34.4</w:t>
            </w:r>
          </w:p>
        </w:tc>
        <w:tc>
          <w:tcPr>
            <w:tcW w:w="1417" w:type="dxa"/>
          </w:tcPr>
          <w:p w:rsidR="008F69EB" w:rsidRPr="00F71A46" w:rsidRDefault="008F69EB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72.7±68.1</w:t>
            </w:r>
          </w:p>
        </w:tc>
        <w:tc>
          <w:tcPr>
            <w:tcW w:w="1559" w:type="dxa"/>
          </w:tcPr>
          <w:p w:rsidR="008F69EB" w:rsidRPr="00F71A46" w:rsidRDefault="008F69EB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23.7±60.4</w:t>
            </w:r>
          </w:p>
        </w:tc>
        <w:tc>
          <w:tcPr>
            <w:tcW w:w="1418" w:type="dxa"/>
          </w:tcPr>
          <w:p w:rsidR="008F69EB" w:rsidRPr="00F71A46" w:rsidRDefault="008F69EB" w:rsidP="008F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606.1±40.6</w:t>
            </w:r>
          </w:p>
        </w:tc>
      </w:tr>
      <w:tr w:rsidR="00F71A46" w:rsidRPr="00F71A46" w:rsidTr="007E461A">
        <w:tc>
          <w:tcPr>
            <w:tcW w:w="2843" w:type="dxa"/>
          </w:tcPr>
          <w:p w:rsidR="00F71A46" w:rsidRPr="00F71A46" w:rsidRDefault="00F71A46" w:rsidP="00F71A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71A46">
              <w:rPr>
                <w:rFonts w:ascii="Times New Roman" w:hAnsi="Times New Roman" w:cs="Times New Roman"/>
                <w:b/>
                <w:sz w:val="24"/>
                <w:szCs w:val="24"/>
              </w:rPr>
              <w:t>activPAL</w:t>
            </w:r>
            <w:proofErr w:type="spellEnd"/>
            <w:r w:rsidRPr="00F71A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mpletion</w:t>
            </w:r>
          </w:p>
        </w:tc>
        <w:tc>
          <w:tcPr>
            <w:tcW w:w="1379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1A46" w:rsidRPr="00F71A46" w:rsidTr="007E461A">
        <w:tc>
          <w:tcPr>
            <w:tcW w:w="2843" w:type="dxa"/>
          </w:tcPr>
          <w:p w:rsidR="00F71A46" w:rsidRPr="00F71A46" w:rsidRDefault="008F69EB" w:rsidP="008F6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F71A46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3 months </w:t>
            </w:r>
            <w:proofErr w:type="spellStart"/>
            <w:r w:rsidR="00F71A46" w:rsidRPr="00F71A46">
              <w:rPr>
                <w:rFonts w:ascii="Times New Roman" w:hAnsi="Times New Roman" w:cs="Times New Roman"/>
                <w:sz w:val="24"/>
                <w:szCs w:val="24"/>
              </w:rPr>
              <w:t>activPAL</w:t>
            </w:r>
            <w:proofErr w:type="spellEnd"/>
            <w:r w:rsidR="00F71A46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9" w:type="dxa"/>
          </w:tcPr>
          <w:p w:rsid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(work = 6)</w:t>
            </w:r>
          </w:p>
        </w:tc>
        <w:tc>
          <w:tcPr>
            <w:tcW w:w="1379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0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6" w:type="dxa"/>
          </w:tcPr>
          <w:p w:rsid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(work = 8)</w:t>
            </w:r>
          </w:p>
        </w:tc>
        <w:tc>
          <w:tcPr>
            <w:tcW w:w="1417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(work = 5)</w:t>
            </w:r>
          </w:p>
        </w:tc>
        <w:tc>
          <w:tcPr>
            <w:tcW w:w="1418" w:type="dxa"/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1A46" w:rsidRPr="00F71A46" w:rsidTr="007E461A">
        <w:tc>
          <w:tcPr>
            <w:tcW w:w="2843" w:type="dxa"/>
            <w:tcBorders>
              <w:bottom w:val="single" w:sz="4" w:space="0" w:color="auto"/>
            </w:tcBorders>
          </w:tcPr>
          <w:p w:rsidR="00F71A46" w:rsidRPr="00F71A46" w:rsidRDefault="008F69EB" w:rsidP="008F6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F71A46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12 months </w:t>
            </w:r>
            <w:proofErr w:type="spellStart"/>
            <w:r w:rsidR="00F71A46" w:rsidRPr="00F71A46">
              <w:rPr>
                <w:rFonts w:ascii="Times New Roman" w:hAnsi="Times New Roman" w:cs="Times New Roman"/>
                <w:sz w:val="24"/>
                <w:szCs w:val="24"/>
              </w:rPr>
              <w:t>activPAL</w:t>
            </w:r>
            <w:proofErr w:type="spellEnd"/>
            <w:r w:rsidR="00F71A46"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:rsid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(work = 2)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(work = 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71A46" w:rsidRPr="00F71A46" w:rsidRDefault="00F71A46" w:rsidP="00F71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A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D20897" w:rsidRPr="00F71A46" w:rsidRDefault="005535D7" w:rsidP="00FC265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71A46">
        <w:rPr>
          <w:rFonts w:ascii="Times New Roman" w:hAnsi="Times New Roman" w:cs="Times New Roman"/>
          <w:sz w:val="24"/>
          <w:szCs w:val="24"/>
        </w:rPr>
        <w:t xml:space="preserve">Data are % (n) or </w:t>
      </w:r>
      <w:proofErr w:type="spellStart"/>
      <w:r w:rsidRPr="00F71A46">
        <w:rPr>
          <w:rFonts w:ascii="Times New Roman" w:hAnsi="Times New Roman" w:cs="Times New Roman"/>
          <w:sz w:val="24"/>
          <w:szCs w:val="24"/>
        </w:rPr>
        <w:t>mean±SD</w:t>
      </w:r>
      <w:proofErr w:type="spellEnd"/>
    </w:p>
    <w:p w:rsidR="00C5433C" w:rsidRPr="00F71A46" w:rsidRDefault="008F69EB" w:rsidP="00FC2652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C5433C" w:rsidRPr="00F71A4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5433C" w:rsidRPr="00F71A46">
        <w:rPr>
          <w:rFonts w:ascii="Times New Roman" w:hAnsi="Times New Roman" w:cs="Times New Roman"/>
          <w:sz w:val="24"/>
          <w:szCs w:val="24"/>
        </w:rPr>
        <w:t xml:space="preserve">Follow up </w:t>
      </w:r>
      <w:r w:rsidR="00D34164">
        <w:rPr>
          <w:rFonts w:ascii="Times New Roman" w:hAnsi="Times New Roman" w:cs="Times New Roman"/>
          <w:sz w:val="24"/>
          <w:szCs w:val="24"/>
        </w:rPr>
        <w:t xml:space="preserve">numbers </w:t>
      </w:r>
      <w:bookmarkStart w:id="0" w:name="_GoBack"/>
      <w:bookmarkEnd w:id="0"/>
      <w:r w:rsidR="00C5433C" w:rsidRPr="00F71A46">
        <w:rPr>
          <w:rFonts w:ascii="Times New Roman" w:hAnsi="Times New Roman" w:cs="Times New Roman"/>
          <w:sz w:val="24"/>
          <w:szCs w:val="24"/>
        </w:rPr>
        <w:t xml:space="preserve">for </w:t>
      </w:r>
      <w:r w:rsidR="00D34164">
        <w:rPr>
          <w:rFonts w:ascii="Times New Roman" w:hAnsi="Times New Roman" w:cs="Times New Roman"/>
          <w:sz w:val="24"/>
          <w:szCs w:val="24"/>
        </w:rPr>
        <w:t xml:space="preserve">activity during </w:t>
      </w:r>
      <w:r w:rsidR="00C5433C" w:rsidRPr="00F71A46">
        <w:rPr>
          <w:rFonts w:ascii="Times New Roman" w:hAnsi="Times New Roman" w:cs="Times New Roman"/>
          <w:sz w:val="24"/>
          <w:szCs w:val="24"/>
        </w:rPr>
        <w:t xml:space="preserve">work </w:t>
      </w:r>
      <w:r w:rsidR="00D34164">
        <w:rPr>
          <w:rFonts w:ascii="Times New Roman" w:hAnsi="Times New Roman" w:cs="Times New Roman"/>
          <w:sz w:val="24"/>
          <w:szCs w:val="24"/>
        </w:rPr>
        <w:t xml:space="preserve">hours </w:t>
      </w:r>
      <w:r w:rsidR="00C5433C" w:rsidRPr="00F71A46">
        <w:rPr>
          <w:rFonts w:ascii="Times New Roman" w:hAnsi="Times New Roman" w:cs="Times New Roman"/>
          <w:sz w:val="24"/>
          <w:szCs w:val="24"/>
        </w:rPr>
        <w:t>are reported in parentheses if different from total</w:t>
      </w:r>
    </w:p>
    <w:p w:rsidR="00C65A56" w:rsidRPr="00F71A46" w:rsidRDefault="00C65A56" w:rsidP="00FC265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71A46">
        <w:rPr>
          <w:rFonts w:ascii="Times New Roman" w:hAnsi="Times New Roman" w:cs="Times New Roman"/>
          <w:sz w:val="24"/>
          <w:szCs w:val="24"/>
        </w:rPr>
        <w:t xml:space="preserve">Teams 1 to 14 are from </w:t>
      </w:r>
      <w:r w:rsidR="00FC2652" w:rsidRPr="00F71A46">
        <w:rPr>
          <w:rFonts w:ascii="Times New Roman" w:hAnsi="Times New Roman" w:cs="Times New Roman"/>
          <w:sz w:val="24"/>
          <w:szCs w:val="24"/>
        </w:rPr>
        <w:t>location</w:t>
      </w:r>
      <w:r w:rsidRPr="00F71A4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71A46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F71A46">
        <w:rPr>
          <w:rFonts w:ascii="Times New Roman" w:hAnsi="Times New Roman" w:cs="Times New Roman"/>
          <w:sz w:val="24"/>
          <w:szCs w:val="24"/>
        </w:rPr>
        <w:t xml:space="preserve">, teams 15 to 18 are from </w:t>
      </w:r>
      <w:r w:rsidR="00FC2652" w:rsidRPr="00F71A46">
        <w:rPr>
          <w:rFonts w:ascii="Times New Roman" w:hAnsi="Times New Roman" w:cs="Times New Roman"/>
          <w:sz w:val="24"/>
          <w:szCs w:val="24"/>
        </w:rPr>
        <w:t>location</w:t>
      </w:r>
      <w:r w:rsidRPr="00F71A46">
        <w:rPr>
          <w:rFonts w:ascii="Times New Roman" w:hAnsi="Times New Roman" w:cs="Times New Roman"/>
          <w:sz w:val="24"/>
          <w:szCs w:val="24"/>
        </w:rPr>
        <w:t xml:space="preserve"> B</w:t>
      </w:r>
    </w:p>
    <w:p w:rsidR="00FC2652" w:rsidRPr="00F71A46" w:rsidRDefault="00C65A56" w:rsidP="00FC2652">
      <w:pPr>
        <w:spacing w:after="0"/>
        <w:rPr>
          <w:rFonts w:ascii="Times New Roman" w:hAnsi="Times New Roman" w:cs="Times New Roman"/>
          <w:sz w:val="24"/>
          <w:szCs w:val="24"/>
        </w:rPr>
        <w:sectPr w:rsidR="00FC2652" w:rsidRPr="00F71A46" w:rsidSect="00D2089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71A46">
        <w:rPr>
          <w:rFonts w:ascii="Times New Roman" w:hAnsi="Times New Roman" w:cs="Times New Roman"/>
          <w:sz w:val="24"/>
          <w:szCs w:val="24"/>
        </w:rPr>
        <w:t xml:space="preserve">There was missing data on </w:t>
      </w:r>
      <w:r w:rsidR="00D34164">
        <w:rPr>
          <w:rFonts w:ascii="Times New Roman" w:hAnsi="Times New Roman" w:cs="Times New Roman"/>
          <w:sz w:val="24"/>
          <w:szCs w:val="24"/>
        </w:rPr>
        <w:t>body mass index (BMI)</w:t>
      </w:r>
      <w:r w:rsidRPr="00F71A46">
        <w:rPr>
          <w:rFonts w:ascii="Times New Roman" w:hAnsi="Times New Roman" w:cs="Times New Roman"/>
          <w:sz w:val="24"/>
          <w:szCs w:val="24"/>
        </w:rPr>
        <w:t xml:space="preserve"> and education</w:t>
      </w:r>
      <w:r w:rsidR="00F71A46" w:rsidRPr="00F71A46">
        <w:rPr>
          <w:rFonts w:ascii="Times New Roman" w:hAnsi="Times New Roman" w:cs="Times New Roman"/>
          <w:sz w:val="24"/>
          <w:szCs w:val="24"/>
        </w:rPr>
        <w:t xml:space="preserve">, </w:t>
      </w:r>
      <w:r w:rsidRPr="00F71A46">
        <w:rPr>
          <w:rFonts w:ascii="Times New Roman" w:hAnsi="Times New Roman" w:cs="Times New Roman"/>
          <w:sz w:val="24"/>
          <w:szCs w:val="24"/>
        </w:rPr>
        <w:t xml:space="preserve">percentages </w:t>
      </w:r>
      <w:r w:rsidR="00D34164">
        <w:rPr>
          <w:rFonts w:ascii="Times New Roman" w:hAnsi="Times New Roman" w:cs="Times New Roman"/>
          <w:sz w:val="24"/>
          <w:szCs w:val="24"/>
        </w:rPr>
        <w:t xml:space="preserve">are out of </w:t>
      </w:r>
      <w:r w:rsidRPr="00F71A46">
        <w:rPr>
          <w:rFonts w:ascii="Times New Roman" w:hAnsi="Times New Roman" w:cs="Times New Roman"/>
          <w:sz w:val="24"/>
          <w:szCs w:val="24"/>
        </w:rPr>
        <w:t>those who responded</w:t>
      </w:r>
    </w:p>
    <w:p w:rsidR="00FC2652" w:rsidRPr="00FC2652" w:rsidRDefault="00FC2652" w:rsidP="00FC26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C2652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Part B: ICCs (95% CI) for team clustering at baseline (n=18 clusters; n=146 [work hours]; n=149 participants [</w:t>
      </w:r>
      <w:r w:rsidR="008F69EB">
        <w:rPr>
          <w:rFonts w:ascii="Times New Roman" w:eastAsia="Times New Roman" w:hAnsi="Times New Roman" w:cs="Times New Roman"/>
          <w:sz w:val="24"/>
          <w:szCs w:val="24"/>
          <w:lang w:val="en-US"/>
        </w:rPr>
        <w:t>overall</w:t>
      </w:r>
      <w:r w:rsidRPr="00FC265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ours]</w:t>
      </w:r>
      <w:proofErr w:type="gramStart"/>
      <w:r w:rsidRPr="00FC2652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FC265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</w:p>
    <w:p w:rsidR="00FC2652" w:rsidRPr="00FC2652" w:rsidRDefault="00FC2652" w:rsidP="00FC26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214" w:type="dxa"/>
        <w:tblLook w:val="04A0"/>
      </w:tblPr>
      <w:tblGrid>
        <w:gridCol w:w="4390"/>
        <w:gridCol w:w="2981"/>
        <w:gridCol w:w="1843"/>
      </w:tblGrid>
      <w:tr w:rsidR="00FC2652" w:rsidRPr="00FC2652" w:rsidTr="006B22D3">
        <w:trPr>
          <w:trHeight w:val="30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ICC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  <w:t>n/cluster, mean (min, max)</w:t>
            </w:r>
          </w:p>
        </w:tc>
      </w:tr>
      <w:tr w:rsidR="00FC2652" w:rsidRPr="00FC2652" w:rsidTr="006B22D3">
        <w:trPr>
          <w:trHeight w:val="300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C2652" w:rsidRPr="00FC2652" w:rsidRDefault="00FC2652" w:rsidP="00FC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  <w:t>Activity outcomes work hours</w:t>
            </w:r>
          </w:p>
        </w:tc>
        <w:tc>
          <w:tcPr>
            <w:tcW w:w="2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C2652" w:rsidRPr="00FC2652" w:rsidTr="006B22D3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tting, min/10h</w:t>
            </w:r>
          </w:p>
        </w:tc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70 (0.013, 0.29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  <w:t>8.1 (3, 14)</w:t>
            </w:r>
          </w:p>
        </w:tc>
      </w:tr>
      <w:tr w:rsidR="00FC2652" w:rsidRPr="00FC2652" w:rsidTr="006B22D3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longed sitting, min/10h</w:t>
            </w:r>
          </w:p>
        </w:tc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65 (0.010, 0.33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  <w:t>8.1 (3, 14)</w:t>
            </w:r>
          </w:p>
        </w:tc>
      </w:tr>
      <w:tr w:rsidR="00FC2652" w:rsidRPr="00FC2652" w:rsidTr="006B22D3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between sitting bouts</w:t>
            </w:r>
          </w:p>
        </w:tc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46 (0.005, 0.30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  <w:t>8.1 (3, 14)</w:t>
            </w:r>
          </w:p>
        </w:tc>
      </w:tr>
      <w:tr w:rsidR="00FC2652" w:rsidRPr="00FC2652" w:rsidTr="006B22D3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nding, min/10h</w:t>
            </w:r>
          </w:p>
        </w:tc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54 (0.008, 0.30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  <w:t>8.1 (3, 14)</w:t>
            </w:r>
          </w:p>
        </w:tc>
      </w:tr>
      <w:tr w:rsidR="00FC2652" w:rsidRPr="00FC2652" w:rsidTr="006B22D3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epping, min/10h</w:t>
            </w:r>
          </w:p>
        </w:tc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53 (0.006, 0.34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  <w:t>8.1 (3, 14)</w:t>
            </w:r>
          </w:p>
        </w:tc>
      </w:tr>
      <w:tr w:rsidR="00FC2652" w:rsidRPr="00FC2652" w:rsidTr="006B22D3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eps/10h</w:t>
            </w:r>
          </w:p>
        </w:tc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65 (0.009, 0.35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  <w:t>8.1 (3, 14)</w:t>
            </w:r>
          </w:p>
        </w:tc>
      </w:tr>
      <w:tr w:rsidR="00FC2652" w:rsidRPr="00FC2652" w:rsidTr="006B22D3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:rsidR="00FC2652" w:rsidRPr="00FC2652" w:rsidRDefault="00430A5B" w:rsidP="00FC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ctivity outcomes overall</w:t>
            </w:r>
            <w:r w:rsidR="00FC2652" w:rsidRPr="00FC26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hours</w:t>
            </w:r>
          </w:p>
        </w:tc>
        <w:tc>
          <w:tcPr>
            <w:tcW w:w="2981" w:type="dxa"/>
            <w:shd w:val="clear" w:color="auto" w:fill="auto"/>
            <w:noWrap/>
            <w:vAlign w:val="bottom"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C2652" w:rsidRPr="00FC2652" w:rsidTr="006B22D3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:rsidR="00FC2652" w:rsidRPr="00FC2652" w:rsidRDefault="00FC2652" w:rsidP="00FC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26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tting, min/16h</w:t>
            </w:r>
          </w:p>
        </w:tc>
        <w:tc>
          <w:tcPr>
            <w:tcW w:w="2981" w:type="dxa"/>
            <w:shd w:val="clear" w:color="auto" w:fill="auto"/>
            <w:noWrap/>
            <w:vAlign w:val="bottom"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55 (0.007, 0.33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  <w:t>8.3 (3, 14)</w:t>
            </w:r>
          </w:p>
        </w:tc>
      </w:tr>
      <w:tr w:rsidR="00FC2652" w:rsidRPr="00FC2652" w:rsidTr="006B22D3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:rsidR="00FC2652" w:rsidRPr="00FC2652" w:rsidRDefault="00FC2652" w:rsidP="00FC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26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longed sitting, min/16h</w:t>
            </w:r>
          </w:p>
        </w:tc>
        <w:tc>
          <w:tcPr>
            <w:tcW w:w="2981" w:type="dxa"/>
            <w:shd w:val="clear" w:color="auto" w:fill="auto"/>
            <w:noWrap/>
            <w:vAlign w:val="bottom"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27 (0.001, 0.51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  <w:t>8.3 (3, 14)</w:t>
            </w:r>
          </w:p>
        </w:tc>
      </w:tr>
      <w:tr w:rsidR="00FC2652" w:rsidRPr="00FC2652" w:rsidTr="006B22D3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:rsidR="00FC2652" w:rsidRPr="00FC2652" w:rsidRDefault="00FC2652" w:rsidP="00FC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26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between sitting bouts</w:t>
            </w:r>
          </w:p>
        </w:tc>
        <w:tc>
          <w:tcPr>
            <w:tcW w:w="2981" w:type="dxa"/>
            <w:shd w:val="clear" w:color="auto" w:fill="auto"/>
            <w:noWrap/>
            <w:vAlign w:val="bottom"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61 (0.010, 0.30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  <w:t>8.3 (3, 14)</w:t>
            </w:r>
          </w:p>
        </w:tc>
      </w:tr>
      <w:tr w:rsidR="00FC2652" w:rsidRPr="00FC2652" w:rsidTr="006B22D3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:rsidR="00FC2652" w:rsidRPr="00FC2652" w:rsidRDefault="00FC2652" w:rsidP="00FC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26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nding, min/16h</w:t>
            </w:r>
          </w:p>
        </w:tc>
        <w:tc>
          <w:tcPr>
            <w:tcW w:w="2981" w:type="dxa"/>
            <w:shd w:val="clear" w:color="auto" w:fill="auto"/>
            <w:noWrap/>
            <w:vAlign w:val="bottom"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64 (0.009, 0.33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  <w:t>8.3 (3, 14)</w:t>
            </w:r>
          </w:p>
        </w:tc>
      </w:tr>
      <w:tr w:rsidR="00FC2652" w:rsidRPr="00FC2652" w:rsidTr="006B22D3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:rsidR="00FC2652" w:rsidRPr="00FC2652" w:rsidRDefault="00FC2652" w:rsidP="00FC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26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epping, min/16h</w:t>
            </w:r>
          </w:p>
        </w:tc>
        <w:tc>
          <w:tcPr>
            <w:tcW w:w="2981" w:type="dxa"/>
            <w:shd w:val="clear" w:color="auto" w:fill="auto"/>
            <w:noWrap/>
            <w:vAlign w:val="bottom"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57 (0.008, 0.31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  <w:t>8.3 (3, 14)</w:t>
            </w:r>
          </w:p>
        </w:tc>
      </w:tr>
      <w:tr w:rsidR="00FC2652" w:rsidRPr="00FC2652" w:rsidTr="006B22D3">
        <w:trPr>
          <w:trHeight w:val="300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eps/16h</w:t>
            </w:r>
          </w:p>
        </w:tc>
        <w:tc>
          <w:tcPr>
            <w:tcW w:w="29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80 (0.016, 0.32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652" w:rsidRPr="00FC2652" w:rsidRDefault="00FC2652" w:rsidP="00FC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</w:pPr>
            <w:r w:rsidRPr="00FC26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AU"/>
              </w:rPr>
              <w:t>8.3 (3, 14)</w:t>
            </w:r>
          </w:p>
        </w:tc>
      </w:tr>
    </w:tbl>
    <w:p w:rsidR="00FC2652" w:rsidRPr="00FC2652" w:rsidRDefault="00FC2652" w:rsidP="00FC265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FC265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FC265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lculated in Stata from random intercept models, REML estimation.</w:t>
      </w:r>
    </w:p>
    <w:p w:rsidR="001B684A" w:rsidRPr="00FC2652" w:rsidRDefault="001B684A" w:rsidP="00FC2652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1B684A" w:rsidRPr="00FC2652" w:rsidSect="00FC26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6"/>
  <w:proofState w:spelling="clean" w:grammar="clean"/>
  <w:defaultTabStop w:val="720"/>
  <w:characterSpacingControl w:val="doNotCompress"/>
  <w:compat/>
  <w:rsids>
    <w:rsidRoot w:val="00D20897"/>
    <w:rsid w:val="0005624A"/>
    <w:rsid w:val="0007092A"/>
    <w:rsid w:val="001401BC"/>
    <w:rsid w:val="00162365"/>
    <w:rsid w:val="00183827"/>
    <w:rsid w:val="001A15DE"/>
    <w:rsid w:val="001B684A"/>
    <w:rsid w:val="00270D30"/>
    <w:rsid w:val="00285F2F"/>
    <w:rsid w:val="00287CB6"/>
    <w:rsid w:val="002F5797"/>
    <w:rsid w:val="00322335"/>
    <w:rsid w:val="00430A5B"/>
    <w:rsid w:val="00482B37"/>
    <w:rsid w:val="005535D7"/>
    <w:rsid w:val="00585365"/>
    <w:rsid w:val="00595014"/>
    <w:rsid w:val="005E1294"/>
    <w:rsid w:val="00613F5B"/>
    <w:rsid w:val="006717FC"/>
    <w:rsid w:val="00677696"/>
    <w:rsid w:val="0068464B"/>
    <w:rsid w:val="00690641"/>
    <w:rsid w:val="00757166"/>
    <w:rsid w:val="007D2A7D"/>
    <w:rsid w:val="007E461A"/>
    <w:rsid w:val="008F69EB"/>
    <w:rsid w:val="00A53339"/>
    <w:rsid w:val="00AA4813"/>
    <w:rsid w:val="00B53E2A"/>
    <w:rsid w:val="00BE60C7"/>
    <w:rsid w:val="00C5433C"/>
    <w:rsid w:val="00C625A1"/>
    <w:rsid w:val="00C65A56"/>
    <w:rsid w:val="00CE52FC"/>
    <w:rsid w:val="00D20897"/>
    <w:rsid w:val="00D238BA"/>
    <w:rsid w:val="00D34164"/>
    <w:rsid w:val="00DB680F"/>
    <w:rsid w:val="00E61C5F"/>
    <w:rsid w:val="00EC0570"/>
    <w:rsid w:val="00EC4AA4"/>
    <w:rsid w:val="00F26CF4"/>
    <w:rsid w:val="00F71A46"/>
    <w:rsid w:val="00F8014C"/>
    <w:rsid w:val="00FC26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8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C0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0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05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5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5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5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37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4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Brakenridge</dc:creator>
  <cp:lastModifiedBy>adayap</cp:lastModifiedBy>
  <cp:revision>4</cp:revision>
  <dcterms:created xsi:type="dcterms:W3CDTF">2016-08-03T03:08:00Z</dcterms:created>
  <dcterms:modified xsi:type="dcterms:W3CDTF">2016-10-29T00:35:00Z</dcterms:modified>
</cp:coreProperties>
</file>